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AB2" w:rsidRPr="00ED1A21" w:rsidRDefault="00AF2C1C" w:rsidP="00B34807">
      <w:pPr>
        <w:ind w:firstLine="0"/>
        <w:rPr>
          <w:rFonts w:ascii="Times New Roman" w:hAnsi="Times New Roman" w:cs="Times New Roman"/>
          <w:szCs w:val="24"/>
          <w:lang w:val="en"/>
        </w:rPr>
      </w:pPr>
      <w:r w:rsidRPr="002275CE">
        <w:rPr>
          <w:rFonts w:ascii="Times New Roman" w:hAnsi="Times New Roman" w:cs="Times New Roman"/>
          <w:b/>
          <w:bCs/>
          <w:szCs w:val="24"/>
          <w:lang w:val="en"/>
        </w:rPr>
        <w:t>S1</w:t>
      </w:r>
      <w:r w:rsidR="002275CE" w:rsidRPr="002275CE">
        <w:rPr>
          <w:rFonts w:ascii="Times New Roman" w:hAnsi="Times New Roman" w:cs="Times New Roman"/>
          <w:b/>
          <w:bCs/>
          <w:szCs w:val="24"/>
          <w:lang w:val="en"/>
        </w:rPr>
        <w:t xml:space="preserve"> </w:t>
      </w:r>
      <w:r w:rsidRPr="002275CE">
        <w:rPr>
          <w:rFonts w:ascii="Times New Roman" w:hAnsi="Times New Roman" w:cs="Times New Roman"/>
          <w:b/>
          <w:bCs/>
          <w:szCs w:val="24"/>
          <w:lang w:val="en"/>
        </w:rPr>
        <w:t>Table</w:t>
      </w:r>
      <w:r w:rsidRPr="00AF2C1C">
        <w:rPr>
          <w:rFonts w:ascii="Times New Roman" w:hAnsi="Times New Roman" w:cs="Times New Roman"/>
          <w:szCs w:val="24"/>
          <w:lang w:val="en"/>
        </w:rPr>
        <w:t>. Search strategies.</w:t>
      </w:r>
      <w:bookmarkStart w:id="0" w:name="_GoBack"/>
      <w:bookmarkEnd w:id="0"/>
    </w:p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1809"/>
        <w:gridCol w:w="5926"/>
      </w:tblGrid>
      <w:tr w:rsidR="006E1AB2" w:rsidRPr="006C0DC3" w:rsidTr="005027EC">
        <w:tc>
          <w:tcPr>
            <w:tcW w:w="1809" w:type="dxa"/>
            <w:shd w:val="clear" w:color="auto" w:fill="D9D9D9" w:themeFill="background1" w:themeFillShade="D9"/>
          </w:tcPr>
          <w:p w:rsidR="006E1AB2" w:rsidRPr="006C0DC3" w:rsidRDefault="006E1AB2" w:rsidP="00ED1A21">
            <w:pPr>
              <w:ind w:left="0" w:firstLine="0"/>
              <w:jc w:val="center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5926" w:type="dxa"/>
            <w:shd w:val="clear" w:color="auto" w:fill="D9D9D9" w:themeFill="background1" w:themeFillShade="D9"/>
          </w:tcPr>
          <w:p w:rsidR="006E1AB2" w:rsidRPr="006C0DC3" w:rsidRDefault="006E1AB2" w:rsidP="00ED1A21">
            <w:pPr>
              <w:ind w:left="34" w:firstLine="0"/>
              <w:jc w:val="center"/>
              <w:rPr>
                <w:rFonts w:asciiTheme="minorHAnsi" w:hAnsiTheme="minorHAnsi" w:cs="Times New Roman"/>
                <w:b/>
                <w:sz w:val="20"/>
                <w:szCs w:val="20"/>
                <w:lang w:val="en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</w:rPr>
              <w:t>Search Strategy</w:t>
            </w:r>
          </w:p>
        </w:tc>
      </w:tr>
      <w:tr w:rsidR="006E1AB2" w:rsidRPr="006474BF" w:rsidTr="005027EC">
        <w:tc>
          <w:tcPr>
            <w:tcW w:w="1809" w:type="dxa"/>
          </w:tcPr>
          <w:p w:rsidR="006E1AB2" w:rsidRPr="006C0DC3" w:rsidRDefault="004C313D" w:rsidP="00ED1A21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Times New Roman"/>
                <w:b/>
                <w:sz w:val="20"/>
                <w:szCs w:val="20"/>
              </w:rPr>
              <w:t>PubMed</w:t>
            </w:r>
          </w:p>
        </w:tc>
        <w:tc>
          <w:tcPr>
            <w:tcW w:w="5926" w:type="dxa"/>
          </w:tcPr>
          <w:p w:rsidR="005027EC" w:rsidRPr="005027EC" w:rsidRDefault="005027EC" w:rsidP="005027EC">
            <w:pPr>
              <w:shd w:val="clear" w:color="auto" w:fill="FFFFFF"/>
              <w:spacing w:after="480" w:line="240" w:lineRule="auto"/>
              <w:ind w:left="0" w:right="0" w:firstLine="0"/>
              <w:outlineLvl w:val="2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5027EC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((((((((((((("Gastritis, Atrophic"[MeSH Terms]) OR "Gastritis, Atrophic"[Title/Abstract]) OR "Atrophic Gastrit*"[Title/Abstract]) OR "Atrophy"[MeSH Terms]) OR "Atroph*"[Title/Abstract]) OR "gastric atroph*"[Title/Abstract]) OR "Metaplasia"[MeSH Terms]) OR "Metaplasia"[Title/Abstract]) OR "Intestine"[MeSH Terms]) OR "Intestin*"[Title/Abstract]) OR "intestinal metaplasia"[Title/Abstract])) AND (((((("Stomach"[MeSH Terms]) OR "Stomach*"[Title/Abstract]) OR "gastri*") OR Esophagogastric Junction[Title/Abstract]) OR "Esophagogastric Junction"[MeSH Terms]) OR Esophagogastri*[Title/Abstract])) AND (((((((((((("Neoplasms"[MeSH Terms]) OR "Neoplasms"[Title/Abstract]) OR "cancer*") OR "Tumor*") OR "Neoplasia") OR "Malignan*"[Title/Abstract]) OR "carcinoma"[MeSH Terms]) OR "carcinoma*"[Title/Abstract]) OR "adenocarcinoma"[MeSH Terms]) OR "adenocarcinoma*"[Title/Abstract]) OR "Adenoma*"[Title/Abstract])) </w:t>
            </w:r>
          </w:p>
        </w:tc>
      </w:tr>
      <w:tr w:rsidR="004D2CFD" w:rsidRPr="006C0DC3" w:rsidTr="005027EC">
        <w:tc>
          <w:tcPr>
            <w:tcW w:w="1809" w:type="dxa"/>
          </w:tcPr>
          <w:p w:rsidR="004D2CFD" w:rsidRPr="006C0DC3" w:rsidRDefault="004D2CFD" w:rsidP="004D2CFD">
            <w:pPr>
              <w:ind w:left="0" w:firstLine="0"/>
              <w:jc w:val="left"/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</w:pPr>
            <w:r w:rsidRPr="006C0DC3">
              <w:rPr>
                <w:rFonts w:asciiTheme="minorHAnsi" w:hAnsiTheme="minorHAnsi" w:cs="Times New Roman"/>
                <w:b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5926" w:type="dxa"/>
          </w:tcPr>
          <w:p w:rsidR="002D1131" w:rsidRDefault="004D2CFD" w:rsidP="002D1131">
            <w:pPr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#1 (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atrophic gastritis'</w:t>
            </w:r>
            <w:r w:rsid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/exp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 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atrophy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/exp 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atrophy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 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metaplasia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/exp 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metaplasia'</w:t>
            </w:r>
            <w:r w:rsid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atrophic gastrit*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:ab,ti 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atroph*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:ab,ti 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gastric atroph*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:ab,ti 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metaplasia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:ab,ti 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intestine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:ab,ti 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intestin*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:ab,ti OR </w:t>
            </w:r>
            <w:r w:rsidR="002D1131" w:rsidRPr="002D113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'intestinal metaplasia'</w:t>
            </w:r>
            <w:r w:rsidR="002D1131"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:ab,ti)</w:t>
            </w:r>
          </w:p>
          <w:p w:rsidR="005027EC" w:rsidRPr="002D1131" w:rsidRDefault="005027EC" w:rsidP="002D1131">
            <w:pPr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:rsidR="002D1131" w:rsidRDefault="002D1131" w:rsidP="002D1131">
            <w:pPr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#2 ('stomach*' OR 'gastri*' OR esophagogastric) NEAR/2 ('neoplasms' OR 'cancer*' OR 'tumor*' OR 'neoplasia' OR 'malignan*' OR 'carcinoma*' OR 'adenocarcinoma*' OR 'adenoma*')</w:t>
            </w:r>
          </w:p>
          <w:p w:rsidR="005027EC" w:rsidRPr="002D1131" w:rsidRDefault="005027EC" w:rsidP="002D1131">
            <w:pPr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:rsidR="002D1131" w:rsidRDefault="002D1131" w:rsidP="002D1131">
            <w:pPr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2D1131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#1 AND #2</w:t>
            </w:r>
          </w:p>
          <w:p w:rsidR="005027EC" w:rsidRPr="002D1131" w:rsidRDefault="005027EC" w:rsidP="002D1131">
            <w:pPr>
              <w:ind w:left="0" w:firstLine="0"/>
              <w:jc w:val="left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:rsidR="0021078F" w:rsidRDefault="0021078F" w:rsidP="00ED1A21">
      <w:pPr>
        <w:ind w:firstLine="0"/>
        <w:rPr>
          <w:rFonts w:asciiTheme="minorHAnsi" w:hAnsiTheme="minorHAnsi"/>
          <w:sz w:val="20"/>
          <w:szCs w:val="20"/>
          <w:lang w:val="en-US"/>
        </w:rPr>
      </w:pPr>
    </w:p>
    <w:p w:rsidR="002D1131" w:rsidRDefault="002D1131" w:rsidP="00ED1A21">
      <w:pPr>
        <w:ind w:firstLine="0"/>
        <w:rPr>
          <w:rFonts w:cs="Arial"/>
          <w:color w:val="000000"/>
          <w:spacing w:val="2"/>
          <w:sz w:val="17"/>
          <w:szCs w:val="17"/>
          <w:shd w:val="clear" w:color="auto" w:fill="D7ECFB"/>
        </w:rPr>
      </w:pPr>
    </w:p>
    <w:p w:rsidR="00E03AE1" w:rsidRDefault="00E03AE1" w:rsidP="00ED1A21">
      <w:pPr>
        <w:ind w:firstLine="0"/>
        <w:rPr>
          <w:rFonts w:asciiTheme="minorHAnsi" w:hAnsiTheme="minorHAnsi"/>
          <w:sz w:val="20"/>
          <w:szCs w:val="20"/>
          <w:lang w:val="en-US"/>
        </w:rPr>
      </w:pPr>
    </w:p>
    <w:p w:rsidR="00E03AE1" w:rsidRPr="006C0DC3" w:rsidRDefault="00E03AE1" w:rsidP="00ED1A21">
      <w:pPr>
        <w:ind w:firstLine="0"/>
        <w:rPr>
          <w:rFonts w:asciiTheme="minorHAnsi" w:hAnsiTheme="minorHAnsi"/>
          <w:sz w:val="20"/>
          <w:szCs w:val="20"/>
          <w:lang w:val="en-US"/>
        </w:rPr>
      </w:pPr>
    </w:p>
    <w:sectPr w:rsidR="00E03AE1" w:rsidRPr="006C0D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364830"/>
    <w:multiLevelType w:val="multilevel"/>
    <w:tmpl w:val="48CE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5C1"/>
    <w:rsid w:val="0006138E"/>
    <w:rsid w:val="000E264E"/>
    <w:rsid w:val="000F28CC"/>
    <w:rsid w:val="00195C14"/>
    <w:rsid w:val="001E77BB"/>
    <w:rsid w:val="0021078F"/>
    <w:rsid w:val="002275CE"/>
    <w:rsid w:val="002D1131"/>
    <w:rsid w:val="00346913"/>
    <w:rsid w:val="003476AA"/>
    <w:rsid w:val="00490531"/>
    <w:rsid w:val="0049547B"/>
    <w:rsid w:val="004C313D"/>
    <w:rsid w:val="004D2CFD"/>
    <w:rsid w:val="00501B11"/>
    <w:rsid w:val="005027EC"/>
    <w:rsid w:val="005338E0"/>
    <w:rsid w:val="005C623F"/>
    <w:rsid w:val="00631F98"/>
    <w:rsid w:val="00640BBD"/>
    <w:rsid w:val="006474BF"/>
    <w:rsid w:val="00687272"/>
    <w:rsid w:val="006C0DC3"/>
    <w:rsid w:val="006E1AB2"/>
    <w:rsid w:val="007204D1"/>
    <w:rsid w:val="0086543A"/>
    <w:rsid w:val="008B0D8C"/>
    <w:rsid w:val="00944CB0"/>
    <w:rsid w:val="00996A01"/>
    <w:rsid w:val="009C54FD"/>
    <w:rsid w:val="009F1221"/>
    <w:rsid w:val="00AA49D5"/>
    <w:rsid w:val="00AD7735"/>
    <w:rsid w:val="00AF2C1C"/>
    <w:rsid w:val="00B23EFD"/>
    <w:rsid w:val="00B34807"/>
    <w:rsid w:val="00B715C1"/>
    <w:rsid w:val="00C21139"/>
    <w:rsid w:val="00C40508"/>
    <w:rsid w:val="00C62B91"/>
    <w:rsid w:val="00C67D58"/>
    <w:rsid w:val="00C9626C"/>
    <w:rsid w:val="00CF3B5A"/>
    <w:rsid w:val="00D17557"/>
    <w:rsid w:val="00D7126E"/>
    <w:rsid w:val="00DF00A7"/>
    <w:rsid w:val="00E03AE1"/>
    <w:rsid w:val="00E86331"/>
    <w:rsid w:val="00ED1A21"/>
    <w:rsid w:val="00EE7BD0"/>
    <w:rsid w:val="00F0273F"/>
    <w:rsid w:val="00F7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6B6EA"/>
  <w15:docId w15:val="{51595BDA-CEFE-434B-96EB-4E9B1B3D9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5C1"/>
    <w:pPr>
      <w:spacing w:after="0" w:line="360" w:lineRule="auto"/>
      <w:ind w:right="-6" w:firstLine="708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26C"/>
    <w:pPr>
      <w:keepNext/>
      <w:spacing w:before="240" w:after="60" w:line="240" w:lineRule="auto"/>
      <w:ind w:right="0" w:firstLine="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715C1"/>
    <w:pPr>
      <w:ind w:left="1418" w:hanging="1418"/>
      <w:outlineLvl w:val="1"/>
    </w:pPr>
    <w:rPr>
      <w:rFonts w:cs="Arial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7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15C1"/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B715C1"/>
    <w:pPr>
      <w:spacing w:after="0" w:line="240" w:lineRule="auto"/>
      <w:ind w:left="1418" w:right="-6" w:hanging="1418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6913"/>
  </w:style>
  <w:style w:type="character" w:customStyle="1" w:styleId="term">
    <w:name w:val="term"/>
    <w:basedOn w:val="DefaultParagraphFont"/>
    <w:rsid w:val="00346913"/>
  </w:style>
  <w:style w:type="character" w:customStyle="1" w:styleId="querysrchterm">
    <w:name w:val="querysrchterm"/>
    <w:basedOn w:val="DefaultParagraphFont"/>
    <w:rsid w:val="00195C14"/>
  </w:style>
  <w:style w:type="character" w:customStyle="1" w:styleId="querysrchtext">
    <w:name w:val="querysrchtext"/>
    <w:basedOn w:val="DefaultParagraphFont"/>
    <w:rsid w:val="00195C14"/>
  </w:style>
  <w:style w:type="character" w:styleId="Hyperlink">
    <w:name w:val="Hyperlink"/>
    <w:basedOn w:val="DefaultParagraphFont"/>
    <w:uiPriority w:val="99"/>
    <w:semiHidden/>
    <w:unhideWhenUsed/>
    <w:rsid w:val="00195C14"/>
    <w:rPr>
      <w:color w:val="0000FF"/>
      <w:u w:val="single"/>
    </w:rPr>
  </w:style>
  <w:style w:type="character" w:customStyle="1" w:styleId="msrffilteredbygroupname">
    <w:name w:val="msrffilteredby_groupname"/>
    <w:basedOn w:val="DefaultParagraphFont"/>
    <w:rsid w:val="00195C14"/>
  </w:style>
  <w:style w:type="character" w:styleId="Strong">
    <w:name w:val="Strong"/>
    <w:basedOn w:val="DefaultParagraphFont"/>
    <w:uiPriority w:val="22"/>
    <w:qFormat/>
    <w:rsid w:val="00195C14"/>
    <w:rPr>
      <w:b/>
      <w:bCs/>
    </w:rPr>
  </w:style>
  <w:style w:type="character" w:customStyle="1" w:styleId="shorttext">
    <w:name w:val="short_text"/>
    <w:basedOn w:val="DefaultParagraphFont"/>
    <w:rsid w:val="00631F98"/>
  </w:style>
  <w:style w:type="character" w:customStyle="1" w:styleId="Heading1Char">
    <w:name w:val="Heading 1 Char"/>
    <w:basedOn w:val="DefaultParagraphFont"/>
    <w:link w:val="Heading1"/>
    <w:uiPriority w:val="9"/>
    <w:rsid w:val="00C9626C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7E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9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4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0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37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188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7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1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1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382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4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DEH</cp:lastModifiedBy>
  <cp:revision>8</cp:revision>
  <dcterms:created xsi:type="dcterms:W3CDTF">2019-06-11T10:32:00Z</dcterms:created>
  <dcterms:modified xsi:type="dcterms:W3CDTF">2019-07-11T13:48:00Z</dcterms:modified>
</cp:coreProperties>
</file>